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2B4DC" w14:textId="4C95FF96" w:rsidR="003F1794" w:rsidRPr="00861252" w:rsidRDefault="003F1794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</w:t>
      </w:r>
      <w:r w:rsidR="00861252">
        <w:rPr>
          <w:rFonts w:cstheme="minorHAnsi"/>
          <w:b/>
          <w:bCs/>
          <w:sz w:val="24"/>
          <w:szCs w:val="24"/>
        </w:rPr>
        <w:t xml:space="preserve">Data S1. </w:t>
      </w:r>
      <w:r w:rsidRPr="00861252">
        <w:rPr>
          <w:rFonts w:cstheme="minorHAnsi"/>
          <w:b/>
          <w:bCs/>
          <w:sz w:val="24"/>
          <w:szCs w:val="24"/>
        </w:rPr>
        <w:t xml:space="preserve">Questions included in the </w:t>
      </w:r>
      <w:proofErr w:type="gramStart"/>
      <w:r w:rsidRPr="00861252">
        <w:rPr>
          <w:rFonts w:cstheme="minorHAnsi"/>
          <w:b/>
          <w:bCs/>
          <w:sz w:val="24"/>
          <w:szCs w:val="24"/>
        </w:rPr>
        <w:t>survey</w:t>
      </w:r>
      <w:proofErr w:type="gramEnd"/>
    </w:p>
    <w:p w14:paraId="4EDB93E2" w14:textId="77777777" w:rsidR="003F1794" w:rsidRDefault="003F1794" w:rsidP="003F1794"/>
    <w:p w14:paraId="08408AF2" w14:textId="58C511D4" w:rsidR="003F1794" w:rsidRDefault="003F1794" w:rsidP="003F1794">
      <w:r>
        <w:t xml:space="preserve">Q1. </w:t>
      </w:r>
      <w:r>
        <w:tab/>
        <w:t xml:space="preserve">As you may know, arthritis is a condition that causes pain and inflammation in a joint. </w:t>
      </w:r>
    </w:p>
    <w:p w14:paraId="5A14C0DB" w14:textId="77777777" w:rsidR="003F1794" w:rsidRDefault="003F1794" w:rsidP="003F1794">
      <w:pPr>
        <w:ind w:firstLine="720"/>
      </w:pPr>
      <w:r>
        <w:t xml:space="preserve">Which of the following age ranges do you think is the EARLIEST someone can get arthritis? </w:t>
      </w:r>
    </w:p>
    <w:p w14:paraId="11BD9016" w14:textId="77777777" w:rsidR="003F1794" w:rsidRPr="003F1794" w:rsidRDefault="003F1794" w:rsidP="003F1794">
      <w:pPr>
        <w:ind w:firstLine="720"/>
        <w:rPr>
          <w:i/>
          <w:iCs/>
        </w:rPr>
      </w:pPr>
      <w:r w:rsidRPr="003F1794">
        <w:rPr>
          <w:i/>
          <w:iCs/>
        </w:rPr>
        <w:t>We are just interested in your opinion, if you are not sure please give us your best estimate.</w:t>
      </w:r>
    </w:p>
    <w:p w14:paraId="6E7D724E" w14:textId="77777777" w:rsidR="003F1794" w:rsidRDefault="003F1794" w:rsidP="003F1794">
      <w:pPr>
        <w:ind w:firstLine="720"/>
      </w:pPr>
      <w:r>
        <w:t>1.</w:t>
      </w:r>
      <w:r>
        <w:tab/>
        <w:t>Under the age of 5</w:t>
      </w:r>
    </w:p>
    <w:p w14:paraId="5D9716F1" w14:textId="77777777" w:rsidR="003F1794" w:rsidRDefault="003F1794" w:rsidP="003F1794">
      <w:pPr>
        <w:ind w:firstLine="720"/>
      </w:pPr>
      <w:r>
        <w:t>2.</w:t>
      </w:r>
      <w:r>
        <w:tab/>
        <w:t>5 – 10 years old</w:t>
      </w:r>
    </w:p>
    <w:p w14:paraId="0857F817" w14:textId="77777777" w:rsidR="003F1794" w:rsidRDefault="003F1794" w:rsidP="003F1794">
      <w:pPr>
        <w:ind w:firstLine="720"/>
      </w:pPr>
      <w:r>
        <w:t>3.</w:t>
      </w:r>
      <w:r>
        <w:tab/>
        <w:t>11 – 15 years old</w:t>
      </w:r>
    </w:p>
    <w:p w14:paraId="31D54A58" w14:textId="77777777" w:rsidR="003F1794" w:rsidRDefault="003F1794" w:rsidP="003F1794">
      <w:pPr>
        <w:ind w:firstLine="720"/>
      </w:pPr>
      <w:r>
        <w:t>4.</w:t>
      </w:r>
      <w:r>
        <w:tab/>
        <w:t xml:space="preserve">16 – 30 years old </w:t>
      </w:r>
    </w:p>
    <w:p w14:paraId="5E91F074" w14:textId="77777777" w:rsidR="003F1794" w:rsidRDefault="003F1794" w:rsidP="003F1794">
      <w:pPr>
        <w:ind w:firstLine="720"/>
      </w:pPr>
      <w:r>
        <w:t>5.</w:t>
      </w:r>
      <w:r>
        <w:tab/>
        <w:t>31 – 40 years old</w:t>
      </w:r>
    </w:p>
    <w:p w14:paraId="1FC26DDB" w14:textId="77777777" w:rsidR="003F1794" w:rsidRDefault="003F1794" w:rsidP="003F1794">
      <w:pPr>
        <w:ind w:firstLine="720"/>
      </w:pPr>
      <w:r>
        <w:t>6.</w:t>
      </w:r>
      <w:r>
        <w:tab/>
        <w:t>41 – 50 years old</w:t>
      </w:r>
    </w:p>
    <w:p w14:paraId="00FD2AA0" w14:textId="77777777" w:rsidR="003F1794" w:rsidRDefault="003F1794" w:rsidP="003F1794">
      <w:pPr>
        <w:ind w:firstLine="720"/>
      </w:pPr>
      <w:r>
        <w:t>7.</w:t>
      </w:r>
      <w:r>
        <w:tab/>
        <w:t>51 – 60 years old</w:t>
      </w:r>
    </w:p>
    <w:p w14:paraId="0B58FB38" w14:textId="77777777" w:rsidR="003F1794" w:rsidRDefault="003F1794" w:rsidP="003F1794">
      <w:pPr>
        <w:ind w:firstLine="720"/>
      </w:pPr>
      <w:r>
        <w:t>8.</w:t>
      </w:r>
      <w:r>
        <w:tab/>
        <w:t>61 -70 years old</w:t>
      </w:r>
    </w:p>
    <w:p w14:paraId="6FAA4492" w14:textId="77777777" w:rsidR="003F1794" w:rsidRDefault="003F1794" w:rsidP="003F1794">
      <w:pPr>
        <w:ind w:firstLine="720"/>
      </w:pPr>
      <w:r>
        <w:t>9.</w:t>
      </w:r>
      <w:r>
        <w:tab/>
        <w:t>71 – 80 years old</w:t>
      </w:r>
    </w:p>
    <w:p w14:paraId="72158757" w14:textId="77777777" w:rsidR="003F1794" w:rsidRDefault="003F1794" w:rsidP="003F1794">
      <w:pPr>
        <w:ind w:firstLine="720"/>
      </w:pPr>
      <w:r>
        <w:t>10.</w:t>
      </w:r>
      <w:r>
        <w:tab/>
        <w:t xml:space="preserve">81 years old or above </w:t>
      </w:r>
    </w:p>
    <w:p w14:paraId="3EF60539" w14:textId="6A82ECA4" w:rsidR="003F1794" w:rsidRDefault="003F1794" w:rsidP="003F1794">
      <w:pPr>
        <w:ind w:firstLine="720"/>
      </w:pPr>
      <w:r>
        <w:t>11.</w:t>
      </w:r>
      <w:r>
        <w:tab/>
        <w:t>Don’t know</w:t>
      </w:r>
    </w:p>
    <w:p w14:paraId="7F3335D8" w14:textId="77777777" w:rsidR="003F1794" w:rsidRDefault="003F1794" w:rsidP="003F1794"/>
    <w:p w14:paraId="5476C363" w14:textId="7C807595" w:rsidR="003F1794" w:rsidRDefault="003F1794" w:rsidP="003F1794">
      <w:r>
        <w:t xml:space="preserve">Q2.  </w:t>
      </w:r>
      <w:r>
        <w:tab/>
        <w:t>Here are some statements about arthritis. For each one, please indicate if you think it is true or false.</w:t>
      </w:r>
    </w:p>
    <w:p w14:paraId="0A49AB99" w14:textId="77777777" w:rsidR="003F1794" w:rsidRDefault="003F1794" w:rsidP="003F1794">
      <w:pPr>
        <w:ind w:firstLine="720"/>
      </w:pPr>
      <w:r>
        <w:t>1.</w:t>
      </w:r>
      <w:r>
        <w:tab/>
        <w:t xml:space="preserve">Arthritis can be cured </w:t>
      </w:r>
    </w:p>
    <w:p w14:paraId="4748D530" w14:textId="77777777" w:rsidR="003F1794" w:rsidRDefault="003F1794" w:rsidP="003F1794">
      <w:pPr>
        <w:ind w:firstLine="720"/>
      </w:pPr>
      <w:r>
        <w:t>2.</w:t>
      </w:r>
      <w:r>
        <w:tab/>
        <w:t xml:space="preserve">There are treatments that help you </w:t>
      </w:r>
      <w:proofErr w:type="gramStart"/>
      <w:r>
        <w:t>manage  arthritis</w:t>
      </w:r>
      <w:proofErr w:type="gramEnd"/>
      <w:r>
        <w:t xml:space="preserve"> </w:t>
      </w:r>
    </w:p>
    <w:p w14:paraId="50276CA7" w14:textId="77777777" w:rsidR="003F1794" w:rsidRDefault="003F1794" w:rsidP="003F1794">
      <w:pPr>
        <w:ind w:firstLine="720"/>
      </w:pPr>
      <w:r>
        <w:t>3.</w:t>
      </w:r>
      <w:r>
        <w:tab/>
        <w:t>Arthritis is common among older people</w:t>
      </w:r>
    </w:p>
    <w:p w14:paraId="138010D2" w14:textId="77777777" w:rsidR="003F1794" w:rsidRDefault="003F1794" w:rsidP="003F1794">
      <w:pPr>
        <w:ind w:firstLine="720"/>
      </w:pPr>
      <w:r>
        <w:t>4.</w:t>
      </w:r>
      <w:r>
        <w:tab/>
        <w:t>Arthritis can affect children</w:t>
      </w:r>
    </w:p>
    <w:p w14:paraId="33120D13" w14:textId="77777777" w:rsidR="003F1794" w:rsidRDefault="003F1794" w:rsidP="003F1794">
      <w:pPr>
        <w:ind w:firstLine="720"/>
      </w:pPr>
      <w:r>
        <w:t>5.</w:t>
      </w:r>
      <w:r>
        <w:tab/>
        <w:t xml:space="preserve">Some types of arthritis can affect your eyesight </w:t>
      </w:r>
    </w:p>
    <w:p w14:paraId="568C6200" w14:textId="77777777" w:rsidR="003F1794" w:rsidRDefault="003F1794" w:rsidP="003F1794">
      <w:pPr>
        <w:ind w:firstLine="720"/>
      </w:pPr>
      <w:r>
        <w:t>6.</w:t>
      </w:r>
      <w:r>
        <w:tab/>
        <w:t>Blood tests can always confirm a diagnosis of arthritis</w:t>
      </w:r>
    </w:p>
    <w:p w14:paraId="62987A81" w14:textId="77777777" w:rsidR="003F1794" w:rsidRDefault="003F1794" w:rsidP="003F1794">
      <w:pPr>
        <w:ind w:firstLine="720"/>
      </w:pPr>
      <w:r>
        <w:t>7.</w:t>
      </w:r>
      <w:r>
        <w:tab/>
        <w:t>X-rays can always confirm a diagnosis of arthritis</w:t>
      </w:r>
    </w:p>
    <w:p w14:paraId="0EA0A545" w14:textId="77777777" w:rsidR="003F1794" w:rsidRDefault="003F1794" w:rsidP="003F1794"/>
    <w:p w14:paraId="43A1B3C4" w14:textId="6227318C" w:rsidR="003F1794" w:rsidRDefault="003F1794" w:rsidP="003F1794">
      <w:r>
        <w:t xml:space="preserve">Q3. </w:t>
      </w:r>
      <w:r>
        <w:tab/>
        <w:t xml:space="preserve">Which, if any, of the following statements apply to you? </w:t>
      </w:r>
    </w:p>
    <w:p w14:paraId="0E6684D3" w14:textId="77777777" w:rsidR="003F1794" w:rsidRDefault="003F1794" w:rsidP="003F1794">
      <w:pPr>
        <w:ind w:firstLine="720"/>
      </w:pPr>
      <w:r>
        <w:t>1.</w:t>
      </w:r>
      <w:r>
        <w:tab/>
        <w:t>I have arthritis</w:t>
      </w:r>
    </w:p>
    <w:p w14:paraId="0E024468" w14:textId="77777777" w:rsidR="003F1794" w:rsidRDefault="003F1794" w:rsidP="003F1794">
      <w:pPr>
        <w:ind w:firstLine="720"/>
      </w:pPr>
      <w:r>
        <w:t>2.</w:t>
      </w:r>
      <w:r>
        <w:tab/>
        <w:t>I know a child aged 15 or under who has arthritis</w:t>
      </w:r>
    </w:p>
    <w:p w14:paraId="080714A3" w14:textId="77777777" w:rsidR="003F1794" w:rsidRDefault="003F1794" w:rsidP="003F1794">
      <w:pPr>
        <w:ind w:firstLine="720"/>
      </w:pPr>
      <w:r>
        <w:t>3.</w:t>
      </w:r>
      <w:r>
        <w:tab/>
        <w:t>I know an adult aged 16 or over who has arthritis</w:t>
      </w:r>
    </w:p>
    <w:p w14:paraId="12AF764D" w14:textId="0FF806DC" w:rsidR="003F1794" w:rsidRDefault="003F1794" w:rsidP="003F1794">
      <w:pPr>
        <w:ind w:firstLine="720"/>
      </w:pPr>
      <w:r>
        <w:t>4.</w:t>
      </w:r>
      <w:r>
        <w:tab/>
        <w:t>I do not know anyone with arthritis</w:t>
      </w:r>
    </w:p>
    <w:p w14:paraId="47A8F6FE" w14:textId="5B28C901" w:rsidR="003F1794" w:rsidRDefault="003F1794" w:rsidP="003F1794">
      <w:pPr>
        <w:ind w:firstLine="720"/>
      </w:pPr>
      <w:r>
        <w:t>5.</w:t>
      </w:r>
      <w:r>
        <w:tab/>
        <w:t xml:space="preserve">Prefer not to say </w:t>
      </w:r>
    </w:p>
    <w:p w14:paraId="799424D4" w14:textId="77777777" w:rsidR="003F1794" w:rsidRDefault="003F1794" w:rsidP="003F1794"/>
    <w:p w14:paraId="4D6A22E3" w14:textId="25C732A8" w:rsidR="003F1794" w:rsidRDefault="003F1794" w:rsidP="003F1794">
      <w:r>
        <w:lastRenderedPageBreak/>
        <w:t>Demographic variables</w:t>
      </w:r>
    </w:p>
    <w:p w14:paraId="2316197D" w14:textId="3AB617B8" w:rsidR="003F1794" w:rsidRDefault="003F1794" w:rsidP="003F1794">
      <w:r>
        <w:tab/>
        <w:t>Age</w:t>
      </w:r>
    </w:p>
    <w:p w14:paraId="2617012F" w14:textId="7B427CE9" w:rsidR="003F1794" w:rsidRDefault="003F1794" w:rsidP="003F1794">
      <w:r>
        <w:tab/>
        <w:t>Gender</w:t>
      </w:r>
    </w:p>
    <w:p w14:paraId="7702AC2B" w14:textId="5ADF5B94" w:rsidR="003F1794" w:rsidRDefault="003F1794" w:rsidP="003F1794">
      <w:r>
        <w:tab/>
        <w:t>Employment status</w:t>
      </w:r>
    </w:p>
    <w:p w14:paraId="4F32C172" w14:textId="7A31270D" w:rsidR="003F1794" w:rsidRDefault="003F1794" w:rsidP="003F1794">
      <w:r>
        <w:tab/>
        <w:t>Education level</w:t>
      </w:r>
    </w:p>
    <w:p w14:paraId="7915740D" w14:textId="45CB5C9A" w:rsidR="003F1794" w:rsidRDefault="003F1794" w:rsidP="003F1794">
      <w:r>
        <w:tab/>
        <w:t>Social grade</w:t>
      </w:r>
    </w:p>
    <w:p w14:paraId="5FEC0677" w14:textId="5F77EDBF" w:rsidR="003F1794" w:rsidRDefault="003F1794" w:rsidP="003F1794">
      <w:r>
        <w:tab/>
        <w:t>Marital status</w:t>
      </w:r>
    </w:p>
    <w:p w14:paraId="773DEA2A" w14:textId="052B4D0F" w:rsidR="003F1794" w:rsidRDefault="003F1794" w:rsidP="003F1794">
      <w:r>
        <w:tab/>
        <w:t>Household size</w:t>
      </w:r>
    </w:p>
    <w:p w14:paraId="2190B2B4" w14:textId="139BD8E8" w:rsidR="003F1794" w:rsidRDefault="003F1794" w:rsidP="003F1794">
      <w:r>
        <w:tab/>
        <w:t>Presence of children in household</w:t>
      </w:r>
    </w:p>
    <w:p w14:paraId="24342826" w14:textId="3DC682E7" w:rsidR="003F1794" w:rsidRDefault="003F1794" w:rsidP="003F1794">
      <w:r>
        <w:tab/>
        <w:t>Household income</w:t>
      </w:r>
    </w:p>
    <w:p w14:paraId="119DCB89" w14:textId="2C630554" w:rsidR="003F1794" w:rsidRPr="003F1794" w:rsidRDefault="003F1794" w:rsidP="003F1794">
      <w:r>
        <w:tab/>
        <w:t>Ethnicity</w:t>
      </w:r>
    </w:p>
    <w:sectPr w:rsidR="003F1794" w:rsidRPr="003F1794" w:rsidSect="003F1794">
      <w:pgSz w:w="11906" w:h="16838"/>
      <w:pgMar w:top="992" w:right="709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794"/>
    <w:rsid w:val="00233243"/>
    <w:rsid w:val="003F1794"/>
    <w:rsid w:val="004612A9"/>
    <w:rsid w:val="00643ABC"/>
    <w:rsid w:val="00861252"/>
    <w:rsid w:val="00DA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8F1EE"/>
  <w15:chartTrackingRefBased/>
  <w15:docId w15:val="{1F502F2D-40E9-4567-A619-E78077F3E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eesley</dc:creator>
  <cp:keywords/>
  <dc:description/>
  <cp:lastModifiedBy>Caroline Groves</cp:lastModifiedBy>
  <cp:revision>2</cp:revision>
  <dcterms:created xsi:type="dcterms:W3CDTF">2023-11-06T15:31:00Z</dcterms:created>
  <dcterms:modified xsi:type="dcterms:W3CDTF">2023-11-06T15:31:00Z</dcterms:modified>
</cp:coreProperties>
</file>